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9C1CF" w14:textId="603FC7CC" w:rsidR="00B0740C" w:rsidRPr="008A40C5" w:rsidRDefault="00B0740C" w:rsidP="00B0740C">
      <w:pPr>
        <w:pStyle w:val="Heading2"/>
        <w:rPr>
          <w:rFonts w:ascii="Calibri" w:hAnsi="Calibri" w:cs="Calibri"/>
        </w:rPr>
      </w:pPr>
      <w:r w:rsidRPr="008A40C5">
        <w:rPr>
          <w:rFonts w:ascii="Calibri" w:hAnsi="Calibri" w:cs="Calibri"/>
        </w:rPr>
        <w:t xml:space="preserve">Multimedia Appendix </w:t>
      </w:r>
      <w:r w:rsidR="00F44317">
        <w:rPr>
          <w:rFonts w:ascii="Calibri" w:hAnsi="Calibri" w:cs="Calibri"/>
        </w:rPr>
        <w:t>3</w:t>
      </w:r>
    </w:p>
    <w:p w14:paraId="614CF957" w14:textId="77777777" w:rsidR="00B0740C" w:rsidRPr="008A40C5" w:rsidRDefault="00B0740C" w:rsidP="00B0740C">
      <w:pPr>
        <w:jc w:val="both"/>
        <w:rPr>
          <w:rFonts w:ascii="Cambria" w:hAnsi="Cambria" w:cs="Times New Roman"/>
          <w:lang w:val="en-GB"/>
        </w:rPr>
      </w:pPr>
    </w:p>
    <w:p w14:paraId="610661F5" w14:textId="77777777" w:rsidR="00B0740C" w:rsidRPr="008A40C5" w:rsidRDefault="00B0740C" w:rsidP="00B0740C">
      <w:pPr>
        <w:jc w:val="both"/>
        <w:rPr>
          <w:rFonts w:ascii="Cambria" w:hAnsi="Cambria" w:cs="Times New Roman"/>
          <w:lang w:val="en-GB"/>
        </w:rPr>
      </w:pPr>
      <w:r w:rsidRPr="008A40C5">
        <w:rPr>
          <w:rFonts w:ascii="Cambria" w:hAnsi="Cambria" w:cs="Times New Roman"/>
          <w:lang w:val="en-GB"/>
        </w:rPr>
        <w:t>Primary study distribution over the years. Numbers inside circles represent the number of primary studies.</w:t>
      </w:r>
    </w:p>
    <w:p w14:paraId="4CE8EEA9" w14:textId="77777777" w:rsidR="00B0740C" w:rsidRPr="008A40C5" w:rsidRDefault="00B0740C" w:rsidP="00B0740C">
      <w:pPr>
        <w:jc w:val="both"/>
        <w:rPr>
          <w:rFonts w:ascii="Cambria" w:hAnsi="Cambria" w:cs="Times New Roman"/>
          <w:lang w:val="en-GB"/>
        </w:rPr>
      </w:pPr>
    </w:p>
    <w:p w14:paraId="1F18B080" w14:textId="77777777" w:rsidR="00B0740C" w:rsidRPr="008A40C5" w:rsidRDefault="00B0740C" w:rsidP="00B0740C">
      <w:pPr>
        <w:rPr>
          <w:lang w:val="en-GB"/>
        </w:rPr>
      </w:pPr>
    </w:p>
    <w:p w14:paraId="1137CF95" w14:textId="77777777" w:rsidR="00B0740C" w:rsidRPr="008A40C5" w:rsidRDefault="00B0740C" w:rsidP="00B0740C">
      <w:pPr>
        <w:jc w:val="center"/>
        <w:rPr>
          <w:rFonts w:ascii="Cambria" w:hAnsi="Cambria" w:cs="Times New Roman"/>
          <w:lang w:val="en-GB"/>
        </w:rPr>
      </w:pPr>
    </w:p>
    <w:p w14:paraId="252339A2" w14:textId="77777777" w:rsidR="00B0740C" w:rsidRPr="008A40C5" w:rsidRDefault="00B0740C" w:rsidP="00B0740C">
      <w:pPr>
        <w:jc w:val="center"/>
        <w:rPr>
          <w:rFonts w:ascii="Cambria" w:hAnsi="Cambria" w:cs="Times New Roman"/>
          <w:lang w:val="en-GB"/>
        </w:rPr>
      </w:pPr>
      <w:r w:rsidRPr="008A40C5">
        <w:rPr>
          <w:rFonts w:ascii="Cambria" w:hAnsi="Cambria" w:cs="Times New Roman"/>
          <w:noProof/>
          <w:lang w:val="en-GB"/>
        </w:rPr>
        <w:drawing>
          <wp:inline distT="0" distB="0" distL="0" distR="0" wp14:anchorId="27D39EFF" wp14:editId="7C8765FD">
            <wp:extent cx="4573080" cy="1802849"/>
            <wp:effectExtent l="0" t="0" r="0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s-Page-5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8793" cy="1812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6BFA9" w14:textId="77777777" w:rsidR="00B0740C" w:rsidRPr="008A40C5" w:rsidRDefault="00B0740C" w:rsidP="00B0740C">
      <w:pPr>
        <w:jc w:val="center"/>
        <w:rPr>
          <w:rFonts w:ascii="Cambria" w:hAnsi="Cambria" w:cs="Times New Roman"/>
          <w:lang w:val="en-GB"/>
        </w:rPr>
      </w:pPr>
    </w:p>
    <w:p w14:paraId="701A91AD" w14:textId="77777777" w:rsidR="009214FC" w:rsidRDefault="009214FC"/>
    <w:sectPr w:rsidR="009214FC" w:rsidSect="000752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275"/>
    <w:rsid w:val="00016E76"/>
    <w:rsid w:val="000176CC"/>
    <w:rsid w:val="000752B9"/>
    <w:rsid w:val="000E4B0E"/>
    <w:rsid w:val="000E72FA"/>
    <w:rsid w:val="001078EF"/>
    <w:rsid w:val="00111266"/>
    <w:rsid w:val="00143D87"/>
    <w:rsid w:val="001C78A7"/>
    <w:rsid w:val="001D31EC"/>
    <w:rsid w:val="001F213F"/>
    <w:rsid w:val="00224FD5"/>
    <w:rsid w:val="002251E2"/>
    <w:rsid w:val="0024087E"/>
    <w:rsid w:val="00246648"/>
    <w:rsid w:val="002B3275"/>
    <w:rsid w:val="003B730F"/>
    <w:rsid w:val="003D4EEC"/>
    <w:rsid w:val="004173C2"/>
    <w:rsid w:val="004705C0"/>
    <w:rsid w:val="00474F15"/>
    <w:rsid w:val="00522EE4"/>
    <w:rsid w:val="0056533C"/>
    <w:rsid w:val="00596513"/>
    <w:rsid w:val="005B07FE"/>
    <w:rsid w:val="005B2E3C"/>
    <w:rsid w:val="00621ACC"/>
    <w:rsid w:val="006861D9"/>
    <w:rsid w:val="006928B5"/>
    <w:rsid w:val="006B0002"/>
    <w:rsid w:val="006F7EBB"/>
    <w:rsid w:val="00732E51"/>
    <w:rsid w:val="00772F2E"/>
    <w:rsid w:val="007B6827"/>
    <w:rsid w:val="007D2293"/>
    <w:rsid w:val="007D62A5"/>
    <w:rsid w:val="00814814"/>
    <w:rsid w:val="00816D26"/>
    <w:rsid w:val="00852EDC"/>
    <w:rsid w:val="00854778"/>
    <w:rsid w:val="008C2B02"/>
    <w:rsid w:val="00901B99"/>
    <w:rsid w:val="009214FC"/>
    <w:rsid w:val="0095470C"/>
    <w:rsid w:val="009909A1"/>
    <w:rsid w:val="009B1DD8"/>
    <w:rsid w:val="00A03540"/>
    <w:rsid w:val="00A3692E"/>
    <w:rsid w:val="00A77C67"/>
    <w:rsid w:val="00B03AD4"/>
    <w:rsid w:val="00B0740C"/>
    <w:rsid w:val="00B11216"/>
    <w:rsid w:val="00B208AD"/>
    <w:rsid w:val="00B24AB9"/>
    <w:rsid w:val="00BB65AC"/>
    <w:rsid w:val="00BB6CDF"/>
    <w:rsid w:val="00CD17C1"/>
    <w:rsid w:val="00D42DB8"/>
    <w:rsid w:val="00D72363"/>
    <w:rsid w:val="00D93D39"/>
    <w:rsid w:val="00DB0EAF"/>
    <w:rsid w:val="00DB67FA"/>
    <w:rsid w:val="00DC46E1"/>
    <w:rsid w:val="00DC6657"/>
    <w:rsid w:val="00E006FC"/>
    <w:rsid w:val="00E30D4F"/>
    <w:rsid w:val="00F127C8"/>
    <w:rsid w:val="00F44317"/>
    <w:rsid w:val="00F478A7"/>
    <w:rsid w:val="00F7704C"/>
    <w:rsid w:val="00FC13C0"/>
    <w:rsid w:val="00FE7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C8BF1"/>
  <w15:chartTrackingRefBased/>
  <w15:docId w15:val="{2FF35CAE-55FC-7143-AA75-D93672EB6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40C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740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0740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on Marquez</dc:creator>
  <cp:keywords/>
  <dc:description/>
  <cp:lastModifiedBy>Susan Bustos (JMIR)</cp:lastModifiedBy>
  <cp:revision>3</cp:revision>
  <dcterms:created xsi:type="dcterms:W3CDTF">2022-02-07T18:53:00Z</dcterms:created>
  <dcterms:modified xsi:type="dcterms:W3CDTF">2022-02-07T18:53:00Z</dcterms:modified>
</cp:coreProperties>
</file>